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0578E" w14:textId="1ACAA3E7" w:rsidR="005C71FF" w:rsidRPr="00750B42" w:rsidRDefault="002B2F15" w:rsidP="002B2F15">
      <w:pPr>
        <w:spacing w:line="480" w:lineRule="auto"/>
        <w:ind w:firstLine="709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020D94">
        <w:rPr>
          <w:rFonts w:ascii="Times New Roman" w:hAnsi="Times New Roman" w:cs="Times New Roman"/>
          <w:lang w:val="en-US"/>
        </w:rPr>
        <w:t>S</w:t>
      </w:r>
      <w:r w:rsidR="00062C7C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. </w:t>
      </w:r>
      <w:r w:rsidR="005C71FF" w:rsidRPr="00750B42">
        <w:rPr>
          <w:rFonts w:ascii="Times New Roman" w:hAnsi="Times New Roman" w:cs="Times New Roman"/>
          <w:lang w:val="en-US"/>
        </w:rPr>
        <w:t xml:space="preserve">Studies </w:t>
      </w:r>
      <w:r w:rsidR="00D14C6A">
        <w:rPr>
          <w:rFonts w:ascii="Times New Roman" w:hAnsi="Times New Roman" w:cs="Times New Roman"/>
          <w:lang w:val="en-US"/>
        </w:rPr>
        <w:t>bias asses</w:t>
      </w:r>
      <w:bookmarkStart w:id="0" w:name="_GoBack"/>
      <w:bookmarkEnd w:id="0"/>
      <w:r w:rsidR="00D14C6A">
        <w:rPr>
          <w:rFonts w:ascii="Times New Roman" w:hAnsi="Times New Roman" w:cs="Times New Roman"/>
          <w:lang w:val="en-US"/>
        </w:rPr>
        <w:t>sment</w:t>
      </w:r>
      <w:r w:rsidR="005C71FF" w:rsidRPr="00750B42">
        <w:rPr>
          <w:rFonts w:ascii="Times New Roman" w:hAnsi="Times New Roman" w:cs="Times New Roman"/>
          <w:lang w:val="en-US"/>
        </w:rPr>
        <w:t xml:space="preserve"> using the NIH quality assessment tool for observational cohort and cross</w:t>
      </w:r>
      <w:r>
        <w:rPr>
          <w:rFonts w:ascii="Times New Roman" w:hAnsi="Times New Roman" w:cs="Times New Roman"/>
          <w:lang w:val="en-US"/>
        </w:rPr>
        <w:t>-</w:t>
      </w:r>
      <w:r w:rsidR="005C71FF" w:rsidRPr="00750B42">
        <w:rPr>
          <w:rFonts w:ascii="Times New Roman" w:hAnsi="Times New Roman" w:cs="Times New Roman"/>
          <w:lang w:val="en-US"/>
        </w:rPr>
        <w:t>sectional studies.</w:t>
      </w:r>
    </w:p>
    <w:tbl>
      <w:tblPr>
        <w:tblStyle w:val="TableGrid"/>
        <w:tblW w:w="996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382"/>
        <w:gridCol w:w="382"/>
        <w:gridCol w:w="382"/>
        <w:gridCol w:w="382"/>
        <w:gridCol w:w="416"/>
        <w:gridCol w:w="382"/>
        <w:gridCol w:w="382"/>
        <w:gridCol w:w="505"/>
        <w:gridCol w:w="382"/>
        <w:gridCol w:w="521"/>
        <w:gridCol w:w="520"/>
        <w:gridCol w:w="520"/>
        <w:gridCol w:w="505"/>
        <w:gridCol w:w="485"/>
        <w:gridCol w:w="983"/>
      </w:tblGrid>
      <w:tr w:rsidR="005C71FF" w:rsidRPr="005C71FF" w14:paraId="4F1419B4" w14:textId="77777777" w:rsidTr="00070F5E">
        <w:trPr>
          <w:trHeight w:val="177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19ABACB1" w14:textId="600F1BF0" w:rsidR="005C71FF" w:rsidRPr="00A93B4C" w:rsidRDefault="00A93B4C" w:rsidP="005C71F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3B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</w:tcPr>
          <w:p w14:paraId="6A0CCE6D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</w:tcPr>
          <w:p w14:paraId="08581A6C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</w:tcPr>
          <w:p w14:paraId="36FA4726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</w:tcPr>
          <w:p w14:paraId="3A885333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1AEC8F91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</w:tcPr>
          <w:p w14:paraId="004C5E75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</w:tcPr>
          <w:p w14:paraId="0CD06B80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32B8BB6F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</w:tcPr>
          <w:p w14:paraId="73FB6070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0DAF9274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23921B46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372D0992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55D50845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</w:tcPr>
          <w:p w14:paraId="68AB1DEC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7A7E54B" w14:textId="77777777" w:rsidR="005C71FF" w:rsidRPr="005C71FF" w:rsidRDefault="005C71FF" w:rsidP="005C71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</w:t>
            </w:r>
          </w:p>
        </w:tc>
      </w:tr>
      <w:tr w:rsidR="000271C0" w:rsidRPr="005C71FF" w14:paraId="5B7375F6" w14:textId="77777777" w:rsidTr="00070F5E">
        <w:trPr>
          <w:trHeight w:val="42"/>
        </w:trPr>
        <w:tc>
          <w:tcPr>
            <w:tcW w:w="9965" w:type="dxa"/>
            <w:gridSpan w:val="16"/>
            <w:tcBorders>
              <w:top w:val="single" w:sz="4" w:space="0" w:color="auto"/>
            </w:tcBorders>
          </w:tcPr>
          <w:p w14:paraId="76B36696" w14:textId="1D6E5252" w:rsidR="000271C0" w:rsidRPr="000271C0" w:rsidRDefault="000271C0" w:rsidP="00D14C6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71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-group: toddlers</w:t>
            </w:r>
          </w:p>
        </w:tc>
      </w:tr>
      <w:tr w:rsidR="00862265" w:rsidRPr="005C71FF" w14:paraId="6EBE1CEB" w14:textId="77777777" w:rsidTr="00070F5E">
        <w:trPr>
          <w:trHeight w:val="42"/>
        </w:trPr>
        <w:tc>
          <w:tcPr>
            <w:tcW w:w="2836" w:type="dxa"/>
          </w:tcPr>
          <w:p w14:paraId="512AF5B7" w14:textId="291E2B16" w:rsidR="00862265" w:rsidRPr="00862265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2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 xml:space="preserve">Lee et al., 2017 </w:t>
            </w:r>
            <w:r w:rsidRPr="008622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fldChar w:fldCharType="begin">
                <w:fldData xml:space="preserve">PEVuZE5vdGU+PENpdGU+PEF1dGhvcj5MZWU8L0F1dGhvcj48WWVhcj4yMDE3PC9ZZWFyPjxSZWNO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=
</w:fldData>
              </w:fldChar>
            </w:r>
            <w:r w:rsidRPr="008622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instrText xml:space="preserve"> ADDIN EN.CITE </w:instrText>
            </w:r>
            <w:r w:rsidRPr="008622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fldChar w:fldCharType="begin">
                <w:fldData xml:space="preserve">PEVuZE5vdGU+PENpdGU+PEF1dGhvcj5MZWU8L0F1dGhvcj48WWVhcj4yMDE3PC9ZZWFyPjxSZWNO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=
</w:fldData>
              </w:fldChar>
            </w:r>
            <w:r w:rsidRPr="008622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instrText xml:space="preserve"> ADDIN EN.CITE.DATA </w:instrText>
            </w:r>
            <w:r w:rsidRPr="008622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r>
            <w:r w:rsidRPr="008622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fldChar w:fldCharType="end"/>
            </w:r>
            <w:r w:rsidRPr="008622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r>
            <w:r w:rsidRPr="008622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fldChar w:fldCharType="separate"/>
            </w:r>
            <w:r w:rsidRPr="0086226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pt-PT"/>
              </w:rPr>
              <w:t>[30]</w:t>
            </w:r>
            <w:r w:rsidRPr="008622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fldChar w:fldCharType="end"/>
            </w:r>
          </w:p>
        </w:tc>
        <w:tc>
          <w:tcPr>
            <w:tcW w:w="382" w:type="dxa"/>
          </w:tcPr>
          <w:p w14:paraId="782159D3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327FE685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6FBB4153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7DC5F227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6" w:type="dxa"/>
          </w:tcPr>
          <w:p w14:paraId="2DE7BCAD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dxa"/>
          </w:tcPr>
          <w:p w14:paraId="2E3E1217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1E48BCA5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05" w:type="dxa"/>
          </w:tcPr>
          <w:p w14:paraId="6779D9EF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48AA976A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1" w:type="dxa"/>
          </w:tcPr>
          <w:p w14:paraId="537FA56F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14:paraId="62FA6AB0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14:paraId="3BDBDA33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505" w:type="dxa"/>
          </w:tcPr>
          <w:p w14:paraId="7C4E9E75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5" w:type="dxa"/>
          </w:tcPr>
          <w:p w14:paraId="6F21D6BA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dxa"/>
            <w:shd w:val="clear" w:color="auto" w:fill="auto"/>
          </w:tcPr>
          <w:p w14:paraId="003790E4" w14:textId="77777777" w:rsidR="00862265" w:rsidRPr="0083093D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862265" w:rsidRPr="005C71FF" w14:paraId="5EA31EDE" w14:textId="77777777" w:rsidTr="00070F5E">
        <w:trPr>
          <w:trHeight w:val="185"/>
        </w:trPr>
        <w:tc>
          <w:tcPr>
            <w:tcW w:w="2836" w:type="dxa"/>
            <w:tcBorders>
              <w:bottom w:val="single" w:sz="4" w:space="0" w:color="auto"/>
            </w:tcBorders>
          </w:tcPr>
          <w:p w14:paraId="0E685604" w14:textId="0567A18B" w:rsidR="00862265" w:rsidRPr="00862265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22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 xml:space="preserve">Santos et al., 2017 </w:t>
            </w:r>
            <w:r w:rsidRPr="00AC50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fldChar w:fldCharType="begin">
                <w:fldData xml:space="preserve">PEVuZE5vdGU+PENpdGU+PEF1dGhvcj5TYW50b3M8L0F1dGhvcj48WWVhcj4yMDE3PC9ZZWFyPjxS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</w:fldData>
              </w:fldChar>
            </w:r>
            <w:r w:rsidRPr="008622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instrText xml:space="preserve"> ADDIN EN.CITE </w:instrText>
            </w:r>
            <w:r w:rsidRPr="00AC50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fldChar w:fldCharType="begin">
                <w:fldData xml:space="preserve">PEVuZE5vdGU+PENpdGU+PEF1dGhvcj5TYW50b3M8L0F1dGhvcj48WWVhcj4yMDE3PC9ZZWFyPjxS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</w:fldData>
              </w:fldChar>
            </w:r>
            <w:r w:rsidRPr="008622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instrText xml:space="preserve"> ADDIN EN.CITE.DATA </w:instrText>
            </w:r>
            <w:r w:rsidRPr="00AC50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r>
            <w:r w:rsidRPr="00AC50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fldChar w:fldCharType="end"/>
            </w:r>
            <w:r w:rsidRPr="00AC50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r>
            <w:r w:rsidRPr="00AC50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fldChar w:fldCharType="separate"/>
            </w:r>
            <w:r w:rsidRPr="0086226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 w:eastAsia="pt-PT"/>
              </w:rPr>
              <w:t>[31]</w:t>
            </w:r>
            <w:r w:rsidRPr="00AC50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fldChar w:fldCharType="end"/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53B895DE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6B5A4B40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0205BBC8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31019FEE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266130C0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79980492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57F45889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53F57794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0AF9539E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1A0988A0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7ACB2CC0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5F80BEA7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691F0513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14:paraId="6612A622" w14:textId="77777777" w:rsidR="00862265" w:rsidRPr="005C71FF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14:paraId="747C4655" w14:textId="77777777" w:rsidR="00862265" w:rsidRPr="0083093D" w:rsidRDefault="00862265" w:rsidP="008622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0271C0" w:rsidRPr="005C71FF" w14:paraId="335EDAA6" w14:textId="77777777" w:rsidTr="00070F5E">
        <w:trPr>
          <w:trHeight w:val="185"/>
        </w:trPr>
        <w:tc>
          <w:tcPr>
            <w:tcW w:w="9965" w:type="dxa"/>
            <w:gridSpan w:val="16"/>
            <w:tcBorders>
              <w:top w:val="single" w:sz="4" w:space="0" w:color="auto"/>
            </w:tcBorders>
          </w:tcPr>
          <w:p w14:paraId="64051E0E" w14:textId="0AE39BB0" w:rsidR="000271C0" w:rsidRPr="000271C0" w:rsidRDefault="000271C0" w:rsidP="000A64A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71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-group: preschool children</w:t>
            </w:r>
          </w:p>
        </w:tc>
      </w:tr>
      <w:tr w:rsidR="00AC50FC" w:rsidRPr="005C71FF" w14:paraId="69BCC85A" w14:textId="77777777" w:rsidTr="00070F5E">
        <w:trPr>
          <w:trHeight w:val="185"/>
        </w:trPr>
        <w:tc>
          <w:tcPr>
            <w:tcW w:w="2836" w:type="dxa"/>
          </w:tcPr>
          <w:p w14:paraId="32E40B62" w14:textId="3CBC5D1A" w:rsidR="00AC50FC" w:rsidRPr="00AC50FC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FC">
              <w:rPr>
                <w:rFonts w:ascii="Times New Roman" w:hAnsi="Times New Roman" w:cs="Times New Roman"/>
                <w:sz w:val="20"/>
                <w:szCs w:val="20"/>
              </w:rPr>
              <w:t>Berglind et al., 2018 [32]</w:t>
            </w:r>
          </w:p>
        </w:tc>
        <w:tc>
          <w:tcPr>
            <w:tcW w:w="382" w:type="dxa"/>
          </w:tcPr>
          <w:p w14:paraId="7195752E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0DBD69F6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3696CCC6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dxa"/>
          </w:tcPr>
          <w:p w14:paraId="523A8991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6" w:type="dxa"/>
          </w:tcPr>
          <w:p w14:paraId="2ABC5E03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dxa"/>
          </w:tcPr>
          <w:p w14:paraId="176F66DE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27CA1AF5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05" w:type="dxa"/>
          </w:tcPr>
          <w:p w14:paraId="0F78E759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2C4FF99B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1" w:type="dxa"/>
          </w:tcPr>
          <w:p w14:paraId="13277299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14:paraId="6B640F67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14:paraId="78AFC89E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505" w:type="dxa"/>
          </w:tcPr>
          <w:p w14:paraId="0AB04C50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85" w:type="dxa"/>
          </w:tcPr>
          <w:p w14:paraId="286C56BB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dxa"/>
            <w:shd w:val="clear" w:color="auto" w:fill="auto"/>
          </w:tcPr>
          <w:p w14:paraId="5F480A37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od </w:t>
            </w:r>
          </w:p>
        </w:tc>
      </w:tr>
      <w:tr w:rsidR="00AC50FC" w:rsidRPr="005C71FF" w14:paraId="0F058B04" w14:textId="77777777" w:rsidTr="00070F5E">
        <w:trPr>
          <w:trHeight w:val="185"/>
        </w:trPr>
        <w:tc>
          <w:tcPr>
            <w:tcW w:w="2836" w:type="dxa"/>
          </w:tcPr>
          <w:p w14:paraId="0A5F25E0" w14:textId="0F491360" w:rsidR="00AC50FC" w:rsidRPr="00AC50FC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FC">
              <w:rPr>
                <w:rFonts w:ascii="Times New Roman" w:hAnsi="Times New Roman" w:cs="Times New Roman"/>
                <w:sz w:val="20"/>
                <w:szCs w:val="20"/>
              </w:rPr>
              <w:t>Chaput et al., 2017 [13]</w:t>
            </w:r>
          </w:p>
        </w:tc>
        <w:tc>
          <w:tcPr>
            <w:tcW w:w="382" w:type="dxa"/>
          </w:tcPr>
          <w:p w14:paraId="7F3CBB8B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57F3B40A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3B4EB6E1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55CAA802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6" w:type="dxa"/>
          </w:tcPr>
          <w:p w14:paraId="5A9C3F80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dxa"/>
          </w:tcPr>
          <w:p w14:paraId="373CE51F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362EA503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05" w:type="dxa"/>
          </w:tcPr>
          <w:p w14:paraId="367D3A42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7D30CB77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1" w:type="dxa"/>
          </w:tcPr>
          <w:p w14:paraId="53FA9E19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14:paraId="50900750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14:paraId="407566EC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505" w:type="dxa"/>
          </w:tcPr>
          <w:p w14:paraId="72FA43EC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5" w:type="dxa"/>
          </w:tcPr>
          <w:p w14:paraId="060CACEC" w14:textId="77777777" w:rsidR="00AC50FC" w:rsidRPr="005C71FF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71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dxa"/>
            <w:shd w:val="clear" w:color="auto" w:fill="auto"/>
          </w:tcPr>
          <w:p w14:paraId="2F529AB3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AC50FC" w:rsidRPr="005C71FF" w14:paraId="6F20CF76" w14:textId="77777777" w:rsidTr="00070F5E">
        <w:trPr>
          <w:trHeight w:val="185"/>
        </w:trPr>
        <w:tc>
          <w:tcPr>
            <w:tcW w:w="2836" w:type="dxa"/>
          </w:tcPr>
          <w:p w14:paraId="62B2BE97" w14:textId="1D25AEA2" w:rsidR="00AC50FC" w:rsidRPr="00AC50FC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50FC">
              <w:rPr>
                <w:rFonts w:ascii="Times New Roman" w:hAnsi="Times New Roman" w:cs="Times New Roman"/>
                <w:sz w:val="20"/>
                <w:szCs w:val="20"/>
              </w:rPr>
              <w:t>Decraene et al., 2021 [33]</w:t>
            </w:r>
          </w:p>
        </w:tc>
        <w:tc>
          <w:tcPr>
            <w:tcW w:w="382" w:type="dxa"/>
          </w:tcPr>
          <w:p w14:paraId="7E469226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7461C033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6517633B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4D46AE44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416" w:type="dxa"/>
          </w:tcPr>
          <w:p w14:paraId="2B984CC2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82" w:type="dxa"/>
          </w:tcPr>
          <w:p w14:paraId="0CC57117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0D904531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05" w:type="dxa"/>
          </w:tcPr>
          <w:p w14:paraId="72BB275D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10E20E54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21" w:type="dxa"/>
          </w:tcPr>
          <w:p w14:paraId="4B4C6396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20" w:type="dxa"/>
          </w:tcPr>
          <w:p w14:paraId="4C955EBD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20" w:type="dxa"/>
          </w:tcPr>
          <w:p w14:paraId="19604C0F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R</w:t>
            </w:r>
          </w:p>
        </w:tc>
        <w:tc>
          <w:tcPr>
            <w:tcW w:w="505" w:type="dxa"/>
          </w:tcPr>
          <w:p w14:paraId="1E52954C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A</w:t>
            </w:r>
          </w:p>
        </w:tc>
        <w:tc>
          <w:tcPr>
            <w:tcW w:w="485" w:type="dxa"/>
          </w:tcPr>
          <w:p w14:paraId="613640C6" w14:textId="77777777" w:rsidR="00AC50FC" w:rsidRPr="000C3FD6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983" w:type="dxa"/>
            <w:shd w:val="clear" w:color="auto" w:fill="auto"/>
          </w:tcPr>
          <w:p w14:paraId="795FE6A9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ood</w:t>
            </w:r>
            <w:proofErr w:type="spellEnd"/>
          </w:p>
        </w:tc>
      </w:tr>
      <w:tr w:rsidR="00AC50FC" w:rsidRPr="000C3FD6" w14:paraId="09A3C29D" w14:textId="77777777" w:rsidTr="00070F5E">
        <w:trPr>
          <w:trHeight w:val="185"/>
        </w:trPr>
        <w:tc>
          <w:tcPr>
            <w:tcW w:w="2836" w:type="dxa"/>
          </w:tcPr>
          <w:p w14:paraId="58C3DBA0" w14:textId="7B8D39BA" w:rsidR="00AC50FC" w:rsidRPr="00AC50FC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50FC">
              <w:rPr>
                <w:rFonts w:ascii="Times New Roman" w:hAnsi="Times New Roman" w:cs="Times New Roman"/>
                <w:sz w:val="20"/>
                <w:szCs w:val="20"/>
              </w:rPr>
              <w:t>Feng et al., 2021 [34]</w:t>
            </w:r>
          </w:p>
        </w:tc>
        <w:tc>
          <w:tcPr>
            <w:tcW w:w="382" w:type="dxa"/>
          </w:tcPr>
          <w:p w14:paraId="6CCD6968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1F51A448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1A182E68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2CB913DD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416" w:type="dxa"/>
          </w:tcPr>
          <w:p w14:paraId="533BD515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82" w:type="dxa"/>
          </w:tcPr>
          <w:p w14:paraId="396A71A1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4395EFA6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05" w:type="dxa"/>
          </w:tcPr>
          <w:p w14:paraId="6A179C0D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26CA9C61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21" w:type="dxa"/>
          </w:tcPr>
          <w:p w14:paraId="45DE002B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20" w:type="dxa"/>
          </w:tcPr>
          <w:p w14:paraId="70B93DAC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20" w:type="dxa"/>
          </w:tcPr>
          <w:p w14:paraId="0D7FD757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R</w:t>
            </w:r>
          </w:p>
        </w:tc>
        <w:tc>
          <w:tcPr>
            <w:tcW w:w="505" w:type="dxa"/>
          </w:tcPr>
          <w:p w14:paraId="7C74CEC9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485" w:type="dxa"/>
          </w:tcPr>
          <w:p w14:paraId="282DFF57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983" w:type="dxa"/>
          </w:tcPr>
          <w:p w14:paraId="07A96C13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ood</w:t>
            </w:r>
            <w:proofErr w:type="spellEnd"/>
          </w:p>
        </w:tc>
      </w:tr>
      <w:tr w:rsidR="00AC50FC" w:rsidRPr="000C3FD6" w14:paraId="2F9D2A28" w14:textId="77777777" w:rsidTr="00070F5E">
        <w:trPr>
          <w:trHeight w:val="185"/>
        </w:trPr>
        <w:tc>
          <w:tcPr>
            <w:tcW w:w="2836" w:type="dxa"/>
          </w:tcPr>
          <w:p w14:paraId="6A6DACDE" w14:textId="56A6DB28" w:rsidR="00AC50FC" w:rsidRPr="00AC50FC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C50FC">
              <w:rPr>
                <w:rFonts w:ascii="Times New Roman" w:hAnsi="Times New Roman" w:cs="Times New Roman"/>
                <w:sz w:val="20"/>
                <w:szCs w:val="20"/>
              </w:rPr>
              <w:t>Kim et al., 2020 [19]</w:t>
            </w:r>
          </w:p>
        </w:tc>
        <w:tc>
          <w:tcPr>
            <w:tcW w:w="382" w:type="dxa"/>
          </w:tcPr>
          <w:p w14:paraId="0C8DA475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30EACDE2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3AE9257A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1D4F9303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416" w:type="dxa"/>
          </w:tcPr>
          <w:p w14:paraId="10C79DD4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82" w:type="dxa"/>
          </w:tcPr>
          <w:p w14:paraId="54FE8948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43E582FF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05" w:type="dxa"/>
          </w:tcPr>
          <w:p w14:paraId="56DF436E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4E2AC826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21" w:type="dxa"/>
          </w:tcPr>
          <w:p w14:paraId="5A4D36F0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20" w:type="dxa"/>
          </w:tcPr>
          <w:p w14:paraId="5F418CEC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520" w:type="dxa"/>
          </w:tcPr>
          <w:p w14:paraId="70C81D9C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R</w:t>
            </w:r>
          </w:p>
        </w:tc>
        <w:tc>
          <w:tcPr>
            <w:tcW w:w="505" w:type="dxa"/>
          </w:tcPr>
          <w:p w14:paraId="4824EEBF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485" w:type="dxa"/>
          </w:tcPr>
          <w:p w14:paraId="4BE7DFA4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983" w:type="dxa"/>
          </w:tcPr>
          <w:p w14:paraId="197B70A5" w14:textId="777777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830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ood</w:t>
            </w:r>
            <w:proofErr w:type="spellEnd"/>
          </w:p>
        </w:tc>
      </w:tr>
      <w:tr w:rsidR="00AC50FC" w:rsidRPr="000C3FD6" w14:paraId="1D1380B8" w14:textId="77777777" w:rsidTr="00070F5E">
        <w:trPr>
          <w:trHeight w:val="185"/>
        </w:trPr>
        <w:tc>
          <w:tcPr>
            <w:tcW w:w="2836" w:type="dxa"/>
          </w:tcPr>
          <w:p w14:paraId="3B670D8F" w14:textId="59FC8176" w:rsidR="00AC50FC" w:rsidRPr="00AC50FC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FC">
              <w:rPr>
                <w:rFonts w:ascii="Times New Roman" w:hAnsi="Times New Roman" w:cs="Times New Roman"/>
                <w:sz w:val="20"/>
                <w:szCs w:val="20"/>
              </w:rPr>
              <w:t>Leppänen et al., 2019 [35]</w:t>
            </w:r>
          </w:p>
        </w:tc>
        <w:tc>
          <w:tcPr>
            <w:tcW w:w="382" w:type="dxa"/>
          </w:tcPr>
          <w:p w14:paraId="7B7FF64C" w14:textId="6F2592A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7718A928" w14:textId="0F780183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081E64F0" w14:textId="09DEC759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dxa"/>
          </w:tcPr>
          <w:p w14:paraId="1112F2FA" w14:textId="4292631F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6" w:type="dxa"/>
          </w:tcPr>
          <w:p w14:paraId="1F00259B" w14:textId="04F1622C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dxa"/>
          </w:tcPr>
          <w:p w14:paraId="63AF7B68" w14:textId="3B4FF785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5E1E254A" w14:textId="05D77260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05" w:type="dxa"/>
          </w:tcPr>
          <w:p w14:paraId="45895FEC" w14:textId="354B842C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4231CAFC" w14:textId="2D1A67C6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1" w:type="dxa"/>
          </w:tcPr>
          <w:p w14:paraId="0B44EEC1" w14:textId="690BDDF6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14:paraId="6E882758" w14:textId="074F07B4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14:paraId="785A54E0" w14:textId="2A0F348E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505" w:type="dxa"/>
          </w:tcPr>
          <w:p w14:paraId="3C770398" w14:textId="10DFCDBE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485" w:type="dxa"/>
          </w:tcPr>
          <w:p w14:paraId="3CD1BF8D" w14:textId="74E49E9A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dxa"/>
          </w:tcPr>
          <w:p w14:paraId="55AE5C30" w14:textId="7855657E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AC50FC" w:rsidRPr="003E0DDB" w14:paraId="54B864E7" w14:textId="77777777" w:rsidTr="00070F5E">
        <w:trPr>
          <w:trHeight w:val="185"/>
        </w:trPr>
        <w:tc>
          <w:tcPr>
            <w:tcW w:w="2836" w:type="dxa"/>
            <w:tcBorders>
              <w:bottom w:val="single" w:sz="4" w:space="0" w:color="auto"/>
            </w:tcBorders>
          </w:tcPr>
          <w:p w14:paraId="103DE02C" w14:textId="4E246B7A" w:rsidR="00AC50FC" w:rsidRPr="00AC50FC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50FC">
              <w:rPr>
                <w:rFonts w:ascii="Times New Roman" w:hAnsi="Times New Roman" w:cs="Times New Roman"/>
                <w:sz w:val="20"/>
                <w:szCs w:val="20"/>
              </w:rPr>
              <w:t>Meredith-Jone et al., 2019 [36]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30CDBCD8" w14:textId="2F1D926F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5FD28189" w14:textId="1C877635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29C04128" w14:textId="13CE867B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4F9073F2" w14:textId="7509CB23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73BCF1A3" w14:textId="13C2EF3C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328EFB8B" w14:textId="38608B7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3254CAC1" w14:textId="6AD336AF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79F31DFC" w14:textId="43E5CB5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14:paraId="7ED23E82" w14:textId="61B69482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62B50C11" w14:textId="346C1924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569CD858" w14:textId="320D52B8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5A247E96" w14:textId="2BA90B10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4519196F" w14:textId="0F1A27E0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14:paraId="6EF1821A" w14:textId="797885A7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21903ED" w14:textId="10038FF2" w:rsidR="00AC50FC" w:rsidRPr="0083093D" w:rsidRDefault="00AC50FC" w:rsidP="00AC50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0271C0" w:rsidRPr="000271C0" w14:paraId="14F14BD3" w14:textId="77777777" w:rsidTr="00070F5E">
        <w:trPr>
          <w:trHeight w:val="185"/>
        </w:trPr>
        <w:tc>
          <w:tcPr>
            <w:tcW w:w="9965" w:type="dxa"/>
            <w:gridSpan w:val="16"/>
          </w:tcPr>
          <w:p w14:paraId="2B8B2AAF" w14:textId="17380C26" w:rsidR="000271C0" w:rsidRPr="000271C0" w:rsidRDefault="000271C0" w:rsidP="00C86C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71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-group: children and adolescents</w:t>
            </w:r>
          </w:p>
        </w:tc>
      </w:tr>
      <w:tr w:rsidR="00BF7789" w:rsidRPr="005C71FF" w14:paraId="4AEA24FC" w14:textId="77777777" w:rsidTr="00BF7789">
        <w:trPr>
          <w:trHeight w:val="177"/>
        </w:trPr>
        <w:tc>
          <w:tcPr>
            <w:tcW w:w="2836" w:type="dxa"/>
          </w:tcPr>
          <w:p w14:paraId="4C19803B" w14:textId="22E83AB0" w:rsid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mtob et al., 2020 [38]</w:t>
            </w:r>
          </w:p>
        </w:tc>
        <w:tc>
          <w:tcPr>
            <w:tcW w:w="382" w:type="dxa"/>
          </w:tcPr>
          <w:p w14:paraId="0959485B" w14:textId="20DA3024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41397445" w14:textId="6D75A6E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542E5128" w14:textId="5590ACE1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dxa"/>
          </w:tcPr>
          <w:p w14:paraId="0FEC606C" w14:textId="2A45202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6" w:type="dxa"/>
          </w:tcPr>
          <w:p w14:paraId="7A3BD07E" w14:textId="38EF985E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dxa"/>
          </w:tcPr>
          <w:p w14:paraId="63BA79FE" w14:textId="5AB50EF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03E6E7CF" w14:textId="6F0BD1C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05" w:type="dxa"/>
          </w:tcPr>
          <w:p w14:paraId="4C579E34" w14:textId="337B940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585D1EF6" w14:textId="26EB07E5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1" w:type="dxa"/>
          </w:tcPr>
          <w:p w14:paraId="077996B1" w14:textId="219AA1E0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14:paraId="5E96B72D" w14:textId="4440E55E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14:paraId="56FE2000" w14:textId="08AC1C92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505" w:type="dxa"/>
          </w:tcPr>
          <w:p w14:paraId="6E1E73FE" w14:textId="4DD0C33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5" w:type="dxa"/>
          </w:tcPr>
          <w:p w14:paraId="2154C8DE" w14:textId="5CDDD4F8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dxa"/>
          </w:tcPr>
          <w:p w14:paraId="4CAAAE36" w14:textId="45400C94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ir </w:t>
            </w:r>
          </w:p>
        </w:tc>
      </w:tr>
      <w:tr w:rsidR="00BF7789" w:rsidRPr="005C71FF" w14:paraId="4993007F" w14:textId="77777777" w:rsidTr="00BF7789">
        <w:trPr>
          <w:trHeight w:val="177"/>
        </w:trPr>
        <w:tc>
          <w:tcPr>
            <w:tcW w:w="2836" w:type="dxa"/>
          </w:tcPr>
          <w:p w14:paraId="0DF92821" w14:textId="70240E47" w:rsidR="00BF7789" w:rsidRPr="00D674D1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et al., 2021 [18]</w:t>
            </w:r>
          </w:p>
        </w:tc>
        <w:tc>
          <w:tcPr>
            <w:tcW w:w="382" w:type="dxa"/>
          </w:tcPr>
          <w:p w14:paraId="2A8521DA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507073F2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051CFD42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442C877F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6" w:type="dxa"/>
          </w:tcPr>
          <w:p w14:paraId="7B56E7A7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dxa"/>
          </w:tcPr>
          <w:p w14:paraId="5001EDAC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7507D0FF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05" w:type="dxa"/>
          </w:tcPr>
          <w:p w14:paraId="47E9CDF5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82" w:type="dxa"/>
          </w:tcPr>
          <w:p w14:paraId="6F8F0BA3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1" w:type="dxa"/>
          </w:tcPr>
          <w:p w14:paraId="5DBE7209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520" w:type="dxa"/>
          </w:tcPr>
          <w:p w14:paraId="6E29ACFE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14:paraId="4FDE716D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505" w:type="dxa"/>
          </w:tcPr>
          <w:p w14:paraId="23B244D5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85" w:type="dxa"/>
          </w:tcPr>
          <w:p w14:paraId="090757E1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dxa"/>
          </w:tcPr>
          <w:p w14:paraId="79C30490" w14:textId="777777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BF7789" w:rsidRPr="005C71FF" w14:paraId="3574CDA7" w14:textId="77777777" w:rsidTr="00BF7789">
        <w:trPr>
          <w:trHeight w:val="177"/>
        </w:trPr>
        <w:tc>
          <w:tcPr>
            <w:tcW w:w="2836" w:type="dxa"/>
          </w:tcPr>
          <w:p w14:paraId="7424FB26" w14:textId="3244AD8F" w:rsidR="00BF7789" w:rsidRPr="00D674D1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egele et al. 2021 [45]</w:t>
            </w:r>
          </w:p>
        </w:tc>
        <w:tc>
          <w:tcPr>
            <w:tcW w:w="382" w:type="dxa"/>
          </w:tcPr>
          <w:p w14:paraId="49C3DDDC" w14:textId="7882183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7A2320E7" w14:textId="31E7F11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30B231E9" w14:textId="2A18C39E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3F317204" w14:textId="13154A1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14:paraId="66EFCA09" w14:textId="32C7DE9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dxa"/>
          </w:tcPr>
          <w:p w14:paraId="18269928" w14:textId="38B44F2E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1BCE5DDD" w14:textId="784E743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5" w:type="dxa"/>
          </w:tcPr>
          <w:p w14:paraId="56F3A1F4" w14:textId="74CE7B3C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5B98F018" w14:textId="305AB1CC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153FBC7C" w14:textId="2263A27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492EACE0" w14:textId="635CBAB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1EAAE053" w14:textId="7775137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5" w:type="dxa"/>
          </w:tcPr>
          <w:p w14:paraId="1C6C868E" w14:textId="6178B384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</w:tcPr>
          <w:p w14:paraId="0A72A41F" w14:textId="6E8BAF62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6B0EE504" w14:textId="7FD43A0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BF7789" w:rsidRPr="005C71FF" w14:paraId="67576373" w14:textId="77777777" w:rsidTr="00BF7789">
        <w:trPr>
          <w:trHeight w:val="177"/>
        </w:trPr>
        <w:tc>
          <w:tcPr>
            <w:tcW w:w="2836" w:type="dxa"/>
          </w:tcPr>
          <w:p w14:paraId="3F7BDCB3" w14:textId="0FC312DB" w:rsidR="00BF7789" w:rsidRPr="00D674D1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74D1">
              <w:rPr>
                <w:rFonts w:ascii="Times New Roman" w:hAnsi="Times New Roman" w:cs="Times New Roman"/>
                <w:sz w:val="20"/>
                <w:szCs w:val="20"/>
              </w:rPr>
              <w:t>Hinkley et al., 2020 [37]</w:t>
            </w:r>
          </w:p>
        </w:tc>
        <w:tc>
          <w:tcPr>
            <w:tcW w:w="382" w:type="dxa"/>
          </w:tcPr>
          <w:p w14:paraId="0DCE8DA1" w14:textId="18707043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481C21B8" w14:textId="2C8F7D1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7A466D93" w14:textId="17BF2238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7AE6A985" w14:textId="1A9074AB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14:paraId="7E023CBD" w14:textId="35C2112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dxa"/>
          </w:tcPr>
          <w:p w14:paraId="36E10E61" w14:textId="32D8920C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72F1727B" w14:textId="3967AC9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5" w:type="dxa"/>
          </w:tcPr>
          <w:p w14:paraId="33C1D152" w14:textId="59556C68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2D87FB5A" w14:textId="3D2CB12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54C266E3" w14:textId="76957ADC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40F1FF56" w14:textId="5F974B9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1EDD5D29" w14:textId="4C67B38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5" w:type="dxa"/>
          </w:tcPr>
          <w:p w14:paraId="2D4BBC59" w14:textId="711A09D1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" w:type="dxa"/>
          </w:tcPr>
          <w:p w14:paraId="4D855CA0" w14:textId="4A3CFCC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103F4C1B" w14:textId="5C7BE79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BF7789" w:rsidRPr="005C71FF" w14:paraId="2465078E" w14:textId="77777777" w:rsidTr="00BF7789">
        <w:trPr>
          <w:trHeight w:val="177"/>
        </w:trPr>
        <w:tc>
          <w:tcPr>
            <w:tcW w:w="2836" w:type="dxa"/>
          </w:tcPr>
          <w:p w14:paraId="5D025B9B" w14:textId="49B70F1C" w:rsidR="00BF7789" w:rsidRPr="00D674D1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i et al., 2021 [48]</w:t>
            </w:r>
          </w:p>
        </w:tc>
        <w:tc>
          <w:tcPr>
            <w:tcW w:w="382" w:type="dxa"/>
          </w:tcPr>
          <w:p w14:paraId="3E811E47" w14:textId="482714C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7A7362E1" w14:textId="1E552F8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37A550D1" w14:textId="450CEC9D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5C1A3E29" w14:textId="1BDE2113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14:paraId="75CF9BBC" w14:textId="33A787CE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dxa"/>
          </w:tcPr>
          <w:p w14:paraId="38966A44" w14:textId="3D11C2A0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7D778CFD" w14:textId="6D645754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5" w:type="dxa"/>
          </w:tcPr>
          <w:p w14:paraId="6E68C164" w14:textId="3D771E3D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82" w:type="dxa"/>
          </w:tcPr>
          <w:p w14:paraId="43D0005B" w14:textId="1DCFD338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1DAA739C" w14:textId="48E6C2A4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0" w:type="dxa"/>
          </w:tcPr>
          <w:p w14:paraId="2F21E544" w14:textId="57C5E95D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42652105" w14:textId="5E96822E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5" w:type="dxa"/>
          </w:tcPr>
          <w:p w14:paraId="3CB082F3" w14:textId="4F0D000B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85" w:type="dxa"/>
          </w:tcPr>
          <w:p w14:paraId="5A9C7EB7" w14:textId="40C77DF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40B61589" w14:textId="403829A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BF7789" w:rsidRPr="005C71FF" w14:paraId="4FB701D2" w14:textId="77777777" w:rsidTr="00BF7789">
        <w:trPr>
          <w:trHeight w:val="177"/>
        </w:trPr>
        <w:tc>
          <w:tcPr>
            <w:tcW w:w="2836" w:type="dxa"/>
          </w:tcPr>
          <w:p w14:paraId="52DFA3CF" w14:textId="0ECB7DD1" w:rsidR="00BF7789" w:rsidRPr="00D674D1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kubec et al., 2020 [42]</w:t>
            </w:r>
          </w:p>
        </w:tc>
        <w:tc>
          <w:tcPr>
            <w:tcW w:w="382" w:type="dxa"/>
          </w:tcPr>
          <w:p w14:paraId="689C1224" w14:textId="5648F025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4670D608" w14:textId="47319A13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71CFBA68" w14:textId="54F0B48D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492F2F40" w14:textId="314B636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14:paraId="323493AD" w14:textId="343172FC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dxa"/>
          </w:tcPr>
          <w:p w14:paraId="26121D21" w14:textId="6814FE18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1FF44731" w14:textId="0864C2AD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5" w:type="dxa"/>
          </w:tcPr>
          <w:p w14:paraId="795BF239" w14:textId="1C8D262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5768633A" w14:textId="6DFDDF63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5AB37EE9" w14:textId="3F6FD9C4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33189E7E" w14:textId="41021755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52850630" w14:textId="0845FDA3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5" w:type="dxa"/>
          </w:tcPr>
          <w:p w14:paraId="544B450A" w14:textId="001FFCF5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</w:tcPr>
          <w:p w14:paraId="66A47629" w14:textId="6637F2F5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4E55E174" w14:textId="0B708470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BF7789" w:rsidRPr="005C71FF" w14:paraId="2452D2FF" w14:textId="77777777" w:rsidTr="00BF7789">
        <w:trPr>
          <w:trHeight w:val="177"/>
        </w:trPr>
        <w:tc>
          <w:tcPr>
            <w:tcW w:w="2836" w:type="dxa"/>
          </w:tcPr>
          <w:p w14:paraId="14CA8671" w14:textId="2FA669D5" w:rsidR="00BF7789" w:rsidRPr="00D674D1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tzmarzk &amp; Staiano, 2017 [46]</w:t>
            </w:r>
          </w:p>
        </w:tc>
        <w:tc>
          <w:tcPr>
            <w:tcW w:w="382" w:type="dxa"/>
          </w:tcPr>
          <w:p w14:paraId="389464E8" w14:textId="60DB4701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2FEFF98A" w14:textId="573FD072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2444F422" w14:textId="462C9282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04567D65" w14:textId="36FD710D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14:paraId="05153249" w14:textId="33E6C1C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dxa"/>
          </w:tcPr>
          <w:p w14:paraId="1936BC8A" w14:textId="36A603FB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63EBBF71" w14:textId="19F38F9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5" w:type="dxa"/>
          </w:tcPr>
          <w:p w14:paraId="661C2C90" w14:textId="2FD8AB23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61E67A56" w14:textId="262A2D4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61F00FE7" w14:textId="3B1845F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519F08E1" w14:textId="2D41565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5D247228" w14:textId="3E9A5598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5" w:type="dxa"/>
          </w:tcPr>
          <w:p w14:paraId="5A3C613D" w14:textId="41D28A13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</w:tcPr>
          <w:p w14:paraId="596B52E6" w14:textId="4507DD4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0558376C" w14:textId="59C0FFF3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BF7789" w:rsidRPr="005C71FF" w14:paraId="17007F85" w14:textId="77777777" w:rsidTr="00BF7789">
        <w:trPr>
          <w:trHeight w:val="177"/>
        </w:trPr>
        <w:tc>
          <w:tcPr>
            <w:tcW w:w="2836" w:type="dxa"/>
          </w:tcPr>
          <w:p w14:paraId="6DE0110A" w14:textId="1E36DEFB" w:rsidR="00BF7789" w:rsidRPr="00D674D1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urson et al. 2014 [21]</w:t>
            </w:r>
          </w:p>
        </w:tc>
        <w:tc>
          <w:tcPr>
            <w:tcW w:w="382" w:type="dxa"/>
          </w:tcPr>
          <w:p w14:paraId="47FAA2B8" w14:textId="530B0A2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754150DF" w14:textId="6991C04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65C867A8" w14:textId="178A478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543D808E" w14:textId="2EE6B074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14:paraId="5679B056" w14:textId="630C24A3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dxa"/>
          </w:tcPr>
          <w:p w14:paraId="156EAA89" w14:textId="63E65A8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519114B2" w14:textId="172BDAA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5" w:type="dxa"/>
          </w:tcPr>
          <w:p w14:paraId="45D3E314" w14:textId="59813D3E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6CBB5E1D" w14:textId="4E174F63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6B16754B" w14:textId="6F4D56F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579EBAB3" w14:textId="050E1EF2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7F6D59FD" w14:textId="0691999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5" w:type="dxa"/>
          </w:tcPr>
          <w:p w14:paraId="21222D82" w14:textId="1ABDEE94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</w:tcPr>
          <w:p w14:paraId="37388B99" w14:textId="03766A81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0F504F57" w14:textId="3595E8A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BF7789" w:rsidRPr="005C71FF" w14:paraId="77B30C8E" w14:textId="77777777" w:rsidTr="00BF7789">
        <w:trPr>
          <w:trHeight w:val="177"/>
        </w:trPr>
        <w:tc>
          <w:tcPr>
            <w:tcW w:w="2836" w:type="dxa"/>
          </w:tcPr>
          <w:p w14:paraId="43C2FC54" w14:textId="3A150B6A" w:rsidR="00BF7789" w:rsidRPr="00D674D1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man-Viñas et al., 2016 [20]</w:t>
            </w:r>
          </w:p>
        </w:tc>
        <w:tc>
          <w:tcPr>
            <w:tcW w:w="382" w:type="dxa"/>
          </w:tcPr>
          <w:p w14:paraId="2A570413" w14:textId="666C9298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67441368" w14:textId="6E40BFBC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39A97A10" w14:textId="45088C6D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35BC8643" w14:textId="7400189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6" w:type="dxa"/>
          </w:tcPr>
          <w:p w14:paraId="1C779900" w14:textId="42BD829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82" w:type="dxa"/>
          </w:tcPr>
          <w:p w14:paraId="3335549D" w14:textId="7B4804B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1FFBED0B" w14:textId="14E9D838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05" w:type="dxa"/>
          </w:tcPr>
          <w:p w14:paraId="1EC188F4" w14:textId="6A189A02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2" w:type="dxa"/>
          </w:tcPr>
          <w:p w14:paraId="01AFB6D6" w14:textId="4CD92B5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1" w:type="dxa"/>
          </w:tcPr>
          <w:p w14:paraId="4D05DA14" w14:textId="4261C3E3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14:paraId="748BFCCB" w14:textId="3BA4B64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20" w:type="dxa"/>
          </w:tcPr>
          <w:p w14:paraId="396DEC2F" w14:textId="38F1A154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505" w:type="dxa"/>
          </w:tcPr>
          <w:p w14:paraId="490AAB67" w14:textId="28C6DDB2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85" w:type="dxa"/>
          </w:tcPr>
          <w:p w14:paraId="395E7093" w14:textId="7033C8C2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3" w:type="dxa"/>
          </w:tcPr>
          <w:p w14:paraId="77118F4A" w14:textId="0DA9A52E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</w:tr>
      <w:tr w:rsidR="00BF7789" w:rsidRPr="005C71FF" w14:paraId="6CCD1617" w14:textId="77777777" w:rsidTr="00BF7789">
        <w:trPr>
          <w:trHeight w:val="177"/>
        </w:trPr>
        <w:tc>
          <w:tcPr>
            <w:tcW w:w="2836" w:type="dxa"/>
          </w:tcPr>
          <w:p w14:paraId="4D510B62" w14:textId="5463BF3E" w:rsidR="00BF7789" w:rsidRPr="00D674D1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i et al., 2020 [39]</w:t>
            </w:r>
          </w:p>
        </w:tc>
        <w:tc>
          <w:tcPr>
            <w:tcW w:w="382" w:type="dxa"/>
          </w:tcPr>
          <w:p w14:paraId="392E8F8F" w14:textId="7E2D242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4A463C70" w14:textId="24D1439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03896637" w14:textId="0B1AB3B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4922F112" w14:textId="1A6D9F12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14:paraId="5C871601" w14:textId="7A7C275D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dxa"/>
          </w:tcPr>
          <w:p w14:paraId="456415BB" w14:textId="07FF12F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2BA279F5" w14:textId="5F879B6B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5" w:type="dxa"/>
          </w:tcPr>
          <w:p w14:paraId="132D6960" w14:textId="7062443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50303249" w14:textId="04DFE4D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6405ED04" w14:textId="1C5B1DD8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52628BC4" w14:textId="6E94A61B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2998CBD3" w14:textId="57B55451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5" w:type="dxa"/>
          </w:tcPr>
          <w:p w14:paraId="65D02D86" w14:textId="627080A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</w:tcPr>
          <w:p w14:paraId="7E6F5FA4" w14:textId="1104E06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11B52159" w14:textId="0321F025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BF7789" w:rsidRPr="005C71FF" w14:paraId="6ABBD0A8" w14:textId="77777777" w:rsidTr="00BF7789">
        <w:trPr>
          <w:trHeight w:val="177"/>
        </w:trPr>
        <w:tc>
          <w:tcPr>
            <w:tcW w:w="2836" w:type="dxa"/>
          </w:tcPr>
          <w:p w14:paraId="14D915F8" w14:textId="11AC9048" w:rsidR="00BF7789" w:rsidRPr="00D674D1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74D1">
              <w:rPr>
                <w:rFonts w:ascii="Times New Roman" w:hAnsi="Times New Roman" w:cs="Times New Roman"/>
                <w:sz w:val="20"/>
                <w:szCs w:val="20"/>
              </w:rPr>
              <w:t>Suárez et al.,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 [44]</w:t>
            </w:r>
          </w:p>
        </w:tc>
        <w:tc>
          <w:tcPr>
            <w:tcW w:w="382" w:type="dxa"/>
          </w:tcPr>
          <w:p w14:paraId="672C8EFA" w14:textId="61545031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3375FC64" w14:textId="7A955E5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50604D90" w14:textId="4F50F0B8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198C60DC" w14:textId="6F2F96D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14:paraId="396C9FB4" w14:textId="0FBA815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dxa"/>
          </w:tcPr>
          <w:p w14:paraId="173796AF" w14:textId="010081C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4A9C6654" w14:textId="0B809335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5" w:type="dxa"/>
          </w:tcPr>
          <w:p w14:paraId="6D0E8B8A" w14:textId="5E9C03C9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82" w:type="dxa"/>
          </w:tcPr>
          <w:p w14:paraId="620C23F8" w14:textId="224A2FD1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06CCBE3C" w14:textId="1319356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0" w:type="dxa"/>
          </w:tcPr>
          <w:p w14:paraId="77AAAECD" w14:textId="4922670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6A00F8B7" w14:textId="47D7D46E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5" w:type="dxa"/>
          </w:tcPr>
          <w:p w14:paraId="42526344" w14:textId="3DFD6C15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85" w:type="dxa"/>
          </w:tcPr>
          <w:p w14:paraId="6DB6F8EC" w14:textId="3E283F9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1F78720B" w14:textId="291C5528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BF7789" w:rsidRPr="005C71FF" w14:paraId="314CC215" w14:textId="77777777" w:rsidTr="00BF7789">
        <w:trPr>
          <w:trHeight w:val="177"/>
        </w:trPr>
        <w:tc>
          <w:tcPr>
            <w:tcW w:w="2836" w:type="dxa"/>
          </w:tcPr>
          <w:p w14:paraId="3ACDB798" w14:textId="2427DD12" w:rsidR="00BF7789" w:rsidRPr="00D674D1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aka et al., 2020 [43]</w:t>
            </w:r>
          </w:p>
        </w:tc>
        <w:tc>
          <w:tcPr>
            <w:tcW w:w="382" w:type="dxa"/>
          </w:tcPr>
          <w:p w14:paraId="0109280D" w14:textId="0AE42DBC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5752286E" w14:textId="6EBB31CD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05E5D62A" w14:textId="1E7281A2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5D55ABCC" w14:textId="29E3D694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14:paraId="3AACA732" w14:textId="24ABC47C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dxa"/>
          </w:tcPr>
          <w:p w14:paraId="0C970D32" w14:textId="6C9D7EEB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19E1FD73" w14:textId="711AEE3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5" w:type="dxa"/>
          </w:tcPr>
          <w:p w14:paraId="0DC4E6CB" w14:textId="31317CBD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55D6AE32" w14:textId="528B2085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27E593B3" w14:textId="3E6B818E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2D600435" w14:textId="3D560C5D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578E3859" w14:textId="29251537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5" w:type="dxa"/>
          </w:tcPr>
          <w:p w14:paraId="06149909" w14:textId="0EABB91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</w:tcPr>
          <w:p w14:paraId="5F3F948E" w14:textId="6CE9A171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253304D2" w14:textId="59E35B51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BF7789" w:rsidRPr="00BF7789" w14:paraId="1BDA181C" w14:textId="77777777" w:rsidTr="00BF7789">
        <w:trPr>
          <w:trHeight w:val="177"/>
        </w:trPr>
        <w:tc>
          <w:tcPr>
            <w:tcW w:w="2836" w:type="dxa"/>
          </w:tcPr>
          <w:p w14:paraId="28E68021" w14:textId="2815E6AF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Yang et al., 2022 [40]</w:t>
            </w:r>
          </w:p>
        </w:tc>
        <w:tc>
          <w:tcPr>
            <w:tcW w:w="382" w:type="dxa"/>
          </w:tcPr>
          <w:p w14:paraId="2DCE3859" w14:textId="70F67DC4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5B547750" w14:textId="320773FB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52720EC1" w14:textId="0D5A6E8A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7CACE205" w14:textId="3AFDB790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14:paraId="0F67C6D7" w14:textId="3A3311A1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dxa"/>
          </w:tcPr>
          <w:p w14:paraId="1B43E4AC" w14:textId="089FFAD2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16A867AA" w14:textId="71A52446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5" w:type="dxa"/>
          </w:tcPr>
          <w:p w14:paraId="559D9BAE" w14:textId="74682018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82" w:type="dxa"/>
          </w:tcPr>
          <w:p w14:paraId="1A6A4186" w14:textId="13E142CB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796066F3" w14:textId="06D6BE0E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</w:tcPr>
          <w:p w14:paraId="025A7E1A" w14:textId="6D8F4405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64A46ECE" w14:textId="2A286339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5" w:type="dxa"/>
          </w:tcPr>
          <w:p w14:paraId="133BB9FF" w14:textId="7F9BBCCD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</w:tcPr>
          <w:p w14:paraId="755B17FE" w14:textId="25A4FD10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42B4597E" w14:textId="6B4FE1A0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BF7789" w:rsidRPr="00BF7789" w14:paraId="1DF9C2E4" w14:textId="77777777" w:rsidTr="00BF7789">
        <w:trPr>
          <w:trHeight w:val="177"/>
        </w:trPr>
        <w:tc>
          <w:tcPr>
            <w:tcW w:w="2836" w:type="dxa"/>
          </w:tcPr>
          <w:p w14:paraId="4CE64B24" w14:textId="6E6CD08B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Zhou et el. 2022 [41]</w:t>
            </w:r>
          </w:p>
        </w:tc>
        <w:tc>
          <w:tcPr>
            <w:tcW w:w="382" w:type="dxa"/>
          </w:tcPr>
          <w:p w14:paraId="39DD73F4" w14:textId="3B43C5C9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7FB6233D" w14:textId="62F9345B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0972E5EE" w14:textId="614F51B0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17EB9E3A" w14:textId="3277D4FF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14:paraId="4521C47A" w14:textId="543822E8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dxa"/>
          </w:tcPr>
          <w:p w14:paraId="3B7B5902" w14:textId="7C660A46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06126FA8" w14:textId="676D9394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5" w:type="dxa"/>
          </w:tcPr>
          <w:p w14:paraId="0C522FEA" w14:textId="0B4291D5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82" w:type="dxa"/>
          </w:tcPr>
          <w:p w14:paraId="4804DA1B" w14:textId="43CC11E1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7D301D30" w14:textId="7745E657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</w:tcPr>
          <w:p w14:paraId="39DCC368" w14:textId="2C316FD3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6541481E" w14:textId="64781374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5" w:type="dxa"/>
          </w:tcPr>
          <w:p w14:paraId="147890DA" w14:textId="14A70BCC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</w:tcPr>
          <w:p w14:paraId="7059A886" w14:textId="677C4662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3AA318C3" w14:textId="125B5718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</w:tr>
      <w:tr w:rsidR="00BF7789" w:rsidRPr="005C71FF" w14:paraId="23F88A63" w14:textId="77777777" w:rsidTr="00BF7789">
        <w:trPr>
          <w:trHeight w:val="177"/>
        </w:trPr>
        <w:tc>
          <w:tcPr>
            <w:tcW w:w="2836" w:type="dxa"/>
          </w:tcPr>
          <w:p w14:paraId="68BE78A4" w14:textId="5F895988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Zhu et al. 2020 [47]</w:t>
            </w:r>
          </w:p>
        </w:tc>
        <w:tc>
          <w:tcPr>
            <w:tcW w:w="382" w:type="dxa"/>
          </w:tcPr>
          <w:p w14:paraId="6E2723B0" w14:textId="47EE54A6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6E90F74B" w14:textId="1D3245F0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4A6BE8DD" w14:textId="2CB1D5AA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28D1406D" w14:textId="3D5EAD8E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14:paraId="7EA15CC7" w14:textId="7434EF68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dxa"/>
          </w:tcPr>
          <w:p w14:paraId="0F712D91" w14:textId="2DD16C48" w:rsidR="00BF7789" w:rsidRPr="00BF7789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F77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82" w:type="dxa"/>
          </w:tcPr>
          <w:p w14:paraId="03EDBD1D" w14:textId="5633D79A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5" w:type="dxa"/>
          </w:tcPr>
          <w:p w14:paraId="527CC62B" w14:textId="1DE319CC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dxa"/>
          </w:tcPr>
          <w:p w14:paraId="17CB4826" w14:textId="2C615B56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1" w:type="dxa"/>
          </w:tcPr>
          <w:p w14:paraId="6C9B9C30" w14:textId="2DF9BCD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28C3DB18" w14:textId="60CF8D8D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</w:tcPr>
          <w:p w14:paraId="7CB8F2B8" w14:textId="1576528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05" w:type="dxa"/>
          </w:tcPr>
          <w:p w14:paraId="5E44763A" w14:textId="774A06D8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5" w:type="dxa"/>
          </w:tcPr>
          <w:p w14:paraId="037872CE" w14:textId="6DF596EF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3ED8F33F" w14:textId="01AC4271" w:rsidR="00BF7789" w:rsidRPr="0083093D" w:rsidRDefault="00BF7789" w:rsidP="00BF778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093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BF7789" w:rsidRPr="00862265" w14:paraId="4CF8B05D" w14:textId="77777777" w:rsidTr="00BF7789">
        <w:trPr>
          <w:trHeight w:val="177"/>
        </w:trPr>
        <w:tc>
          <w:tcPr>
            <w:tcW w:w="9965" w:type="dxa"/>
            <w:gridSpan w:val="16"/>
            <w:tcBorders>
              <w:top w:val="single" w:sz="4" w:space="0" w:color="auto"/>
            </w:tcBorders>
          </w:tcPr>
          <w:p w14:paraId="10E1AAEB" w14:textId="77777777" w:rsidR="00BF7789" w:rsidRDefault="00BF7789" w:rsidP="00BF77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50B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y was rated as poor (0–4 out of 14 questions), fai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–10 out of 14 questions), </w:t>
            </w:r>
            <w:r w:rsidRPr="00750B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 (11–14 out of 14 questions)</w:t>
            </w:r>
          </w:p>
          <w:p w14:paraId="3C66C0A1" w14:textId="77777777" w:rsidR="00BF7789" w:rsidRPr="005C71FF" w:rsidRDefault="00BF7789" w:rsidP="00BF778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breviations: NA, not applicable; NR,</w:t>
            </w:r>
            <w:r w:rsidRPr="00750B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t reported.</w:t>
            </w:r>
          </w:p>
        </w:tc>
      </w:tr>
    </w:tbl>
    <w:p w14:paraId="7B92AB62" w14:textId="77777777" w:rsidR="005C71FF" w:rsidRPr="005C71FF" w:rsidRDefault="005C71FF">
      <w:pPr>
        <w:rPr>
          <w:lang w:val="en-US"/>
        </w:rPr>
      </w:pPr>
    </w:p>
    <w:p w14:paraId="44C5D95E" w14:textId="77777777" w:rsidR="005C71FF" w:rsidRDefault="00D14C6A" w:rsidP="00D14C6A">
      <w:pPr>
        <w:spacing w:line="360" w:lineRule="auto"/>
        <w:rPr>
          <w:rFonts w:ascii="Times New Roman" w:hAnsi="Times New Roman" w:cs="Times New Roman"/>
          <w:lang w:val="en-US"/>
        </w:rPr>
      </w:pPr>
      <w:r w:rsidRPr="00D14C6A">
        <w:rPr>
          <w:rFonts w:ascii="Times New Roman" w:hAnsi="Times New Roman" w:cs="Times New Roman"/>
          <w:lang w:val="en-US"/>
        </w:rPr>
        <w:t xml:space="preserve">National Heart, Lung and Blood Institute Home Page. Available online: </w:t>
      </w:r>
    </w:p>
    <w:p w14:paraId="7530D445" w14:textId="77777777" w:rsidR="00D14C6A" w:rsidRDefault="00DB54C1" w:rsidP="00D14C6A">
      <w:pPr>
        <w:spacing w:line="360" w:lineRule="auto"/>
        <w:rPr>
          <w:rFonts w:ascii="Times New Roman" w:hAnsi="Times New Roman" w:cs="Times New Roman"/>
          <w:lang w:val="en-US"/>
        </w:rPr>
      </w:pPr>
      <w:hyperlink r:id="rId4" w:history="1">
        <w:r w:rsidR="00D14C6A" w:rsidRPr="00BD128A">
          <w:rPr>
            <w:rStyle w:val="Hyperlink"/>
            <w:rFonts w:ascii="Times New Roman" w:hAnsi="Times New Roman" w:cs="Times New Roman"/>
            <w:lang w:val="en-US"/>
          </w:rPr>
          <w:t>https://www.nhlbi.nih.gov/health-topics/study-quality-assessment-tools</w:t>
        </w:r>
      </w:hyperlink>
    </w:p>
    <w:p w14:paraId="6D4C5532" w14:textId="77777777" w:rsidR="00D14C6A" w:rsidRPr="00D14C6A" w:rsidRDefault="00D14C6A" w:rsidP="00D14C6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46D625E" w14:textId="77777777" w:rsidR="005C71FF" w:rsidRPr="005C71FF" w:rsidRDefault="005C71FF">
      <w:pPr>
        <w:rPr>
          <w:lang w:val="en-US"/>
        </w:rPr>
      </w:pPr>
    </w:p>
    <w:sectPr w:rsidR="005C71FF" w:rsidRPr="005C71FF" w:rsidSect="00C2196C">
      <w:pgSz w:w="11906" w:h="16838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2tbAwNjM1MTcxM7dU0lEKTi0uzszPAykwtKwFAHxHkYYtAAAA"/>
  </w:docVars>
  <w:rsids>
    <w:rsidRoot w:val="005C71FF"/>
    <w:rsid w:val="00020D94"/>
    <w:rsid w:val="000271C0"/>
    <w:rsid w:val="00062C7C"/>
    <w:rsid w:val="00065181"/>
    <w:rsid w:val="00070F5E"/>
    <w:rsid w:val="000A64AD"/>
    <w:rsid w:val="000C3FD6"/>
    <w:rsid w:val="001136B7"/>
    <w:rsid w:val="002345DB"/>
    <w:rsid w:val="002B2F15"/>
    <w:rsid w:val="003249DE"/>
    <w:rsid w:val="003A1F83"/>
    <w:rsid w:val="003E0DDB"/>
    <w:rsid w:val="003F4F70"/>
    <w:rsid w:val="00463287"/>
    <w:rsid w:val="00487A36"/>
    <w:rsid w:val="00491F09"/>
    <w:rsid w:val="005337D0"/>
    <w:rsid w:val="005C71FF"/>
    <w:rsid w:val="00686B3D"/>
    <w:rsid w:val="0074122A"/>
    <w:rsid w:val="0080179D"/>
    <w:rsid w:val="0083093D"/>
    <w:rsid w:val="00862265"/>
    <w:rsid w:val="008D70D3"/>
    <w:rsid w:val="008F283F"/>
    <w:rsid w:val="00966F32"/>
    <w:rsid w:val="009C2889"/>
    <w:rsid w:val="009F59F2"/>
    <w:rsid w:val="00A93B4C"/>
    <w:rsid w:val="00AC50FC"/>
    <w:rsid w:val="00AD40DC"/>
    <w:rsid w:val="00B168DB"/>
    <w:rsid w:val="00B24FB6"/>
    <w:rsid w:val="00BA3892"/>
    <w:rsid w:val="00BA6422"/>
    <w:rsid w:val="00BF7789"/>
    <w:rsid w:val="00C02091"/>
    <w:rsid w:val="00C2196C"/>
    <w:rsid w:val="00C86CD0"/>
    <w:rsid w:val="00C9565E"/>
    <w:rsid w:val="00CB231E"/>
    <w:rsid w:val="00D14C6A"/>
    <w:rsid w:val="00D674D1"/>
    <w:rsid w:val="00DA3EF6"/>
    <w:rsid w:val="00DB54C1"/>
    <w:rsid w:val="00EB6ACB"/>
    <w:rsid w:val="00F56FEB"/>
    <w:rsid w:val="00FA6AFF"/>
    <w:rsid w:val="00FC16F7"/>
    <w:rsid w:val="00FE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23F2C"/>
  <w15:chartTrackingRefBased/>
  <w15:docId w15:val="{140784DC-56DC-40F8-843C-94CA25227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1F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1F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4C6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4C6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1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1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14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hlbi.nih.gov/health-topics/study-quality-assessment-tools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jkumar S.</cp:lastModifiedBy>
  <cp:revision>27</cp:revision>
  <dcterms:created xsi:type="dcterms:W3CDTF">2022-01-13T22:59:00Z</dcterms:created>
  <dcterms:modified xsi:type="dcterms:W3CDTF">2023-04-17T23:58:00Z</dcterms:modified>
</cp:coreProperties>
</file>